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70B6F">
      <w:pPr>
        <w:widowControl/>
        <w:spacing w:line="480" w:lineRule="auto"/>
        <w:jc w:val="left"/>
        <w:rPr>
          <w:rFonts w:hint="default" w:ascii="Times New Roman" w:hAnsi="Times New Roman" w:eastAsia="等线" w:cs="Times New Roman"/>
          <w:b/>
          <w:bCs/>
          <w:color w:val="auto"/>
          <w:sz w:val="20"/>
          <w:szCs w:val="20"/>
          <w:lang w:val="en-US"/>
        </w:rPr>
      </w:pPr>
      <w:bookmarkStart w:id="0" w:name="OLE_LINK1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3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. </w:t>
      </w:r>
      <w:r>
        <w:rPr>
          <w:rFonts w:hint="default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 xml:space="preserve">Multivariable 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Cox proportional h</w:t>
      </w:r>
      <w:bookmarkStart w:id="2" w:name="_GoBack"/>
      <w:bookmarkEnd w:id="2"/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azards model including CTI as a categorical variable (CTI tertiles), selected components of the GRACE risk score, and other confounders for predicting MACCE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2"/>
        <w:gridCol w:w="1711"/>
        <w:gridCol w:w="813"/>
        <w:gridCol w:w="1790"/>
        <w:gridCol w:w="813"/>
      </w:tblGrid>
      <w:tr w14:paraId="18AA9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7E7E89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1481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3C7DFE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Univariate analysis</w:t>
            </w:r>
          </w:p>
        </w:tc>
        <w:tc>
          <w:tcPr>
            <w:tcW w:w="1527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5E68C8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Multivariate analysis</w:t>
            </w:r>
          </w:p>
        </w:tc>
      </w:tr>
      <w:tr w14:paraId="4C5AA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auto" w:sz="4" w:space="0"/>
              <w:bottom w:val="nil"/>
            </w:tcBorders>
            <w:vAlign w:val="center"/>
          </w:tcPr>
          <w:p w14:paraId="646C95AD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Variables</w:t>
            </w:r>
          </w:p>
        </w:tc>
        <w:tc>
          <w:tcPr>
            <w:tcW w:w="1004" w:type="pct"/>
            <w:tcBorders>
              <w:top w:val="single" w:color="auto" w:sz="4" w:space="0"/>
              <w:bottom w:val="nil"/>
            </w:tcBorders>
            <w:vAlign w:val="center"/>
          </w:tcPr>
          <w:p w14:paraId="34B6F64C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 w14:paraId="6A13A36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  <w:tc>
          <w:tcPr>
            <w:tcW w:w="1050" w:type="pct"/>
            <w:tcBorders>
              <w:top w:val="single" w:color="auto" w:sz="4" w:space="0"/>
              <w:bottom w:val="nil"/>
            </w:tcBorders>
          </w:tcPr>
          <w:p w14:paraId="7BF2599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HR (95% CI)</w:t>
            </w:r>
          </w:p>
        </w:tc>
        <w:tc>
          <w:tcPr>
            <w:tcW w:w="477" w:type="pct"/>
            <w:tcBorders>
              <w:top w:val="single" w:color="auto" w:sz="4" w:space="0"/>
              <w:bottom w:val="nil"/>
            </w:tcBorders>
            <w:vAlign w:val="center"/>
          </w:tcPr>
          <w:p w14:paraId="1B635258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  <w:highlight w:val="none"/>
              </w:rPr>
              <w:t>P value</w:t>
            </w:r>
          </w:p>
        </w:tc>
      </w:tr>
      <w:tr w14:paraId="00F62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6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CTI tertile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0A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1685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</w:tcPr>
          <w:p w14:paraId="66FDB4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</w:tcPr>
          <w:p w14:paraId="2DF090F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</w:tr>
      <w:tr w14:paraId="70E1B0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A0F2D2">
            <w:pPr>
              <w:autoSpaceDE w:val="0"/>
              <w:autoSpaceDN w:val="0"/>
              <w:adjustRightInd w:val="0"/>
              <w:spacing w:line="480" w:lineRule="auto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Lowest ter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05E8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1A7C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D905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77C2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</w:tr>
      <w:tr w14:paraId="1B7149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425554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 xml:space="preserve"> 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Middle ter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D0319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7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27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.43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BA3AA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A14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84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01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.03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DA28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</w:tr>
      <w:tr w14:paraId="56513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2DA8A4">
            <w:pPr>
              <w:autoSpaceDE w:val="0"/>
              <w:autoSpaceDN w:val="0"/>
              <w:adjustRightInd w:val="0"/>
              <w:spacing w:line="480" w:lineRule="auto"/>
              <w:ind w:firstLine="160" w:firstLineChars="100"/>
              <w:jc w:val="left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eastAsia="zh-CN"/>
              </w:rPr>
              <w:t>Highest tertile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B877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.30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.11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.95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426C8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A9F8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.94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76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.64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F7F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</w:tr>
      <w:tr w14:paraId="678A9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</w:tcBorders>
            <w:vAlign w:val="center"/>
          </w:tcPr>
          <w:p w14:paraId="6E2EB66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bookmarkStart w:id="1" w:name="_Hlk87435326"/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Age</w:t>
            </w:r>
          </w:p>
        </w:tc>
        <w:tc>
          <w:tcPr>
            <w:tcW w:w="1004" w:type="pct"/>
            <w:tcBorders>
              <w:top w:val="nil"/>
            </w:tcBorders>
            <w:shd w:val="clear" w:color="auto" w:fill="auto"/>
            <w:vAlign w:val="center"/>
          </w:tcPr>
          <w:p w14:paraId="30A7B34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3 (1.000-1.026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vAlign w:val="center"/>
          </w:tcPr>
          <w:p w14:paraId="26A26C7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6</w:t>
            </w:r>
          </w:p>
        </w:tc>
        <w:tc>
          <w:tcPr>
            <w:tcW w:w="1050" w:type="pct"/>
            <w:tcBorders>
              <w:top w:val="nil"/>
            </w:tcBorders>
            <w:vAlign w:val="center"/>
          </w:tcPr>
          <w:p w14:paraId="30DF2A4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3 (0.999-1.028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03729EC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78</w:t>
            </w:r>
          </w:p>
        </w:tc>
      </w:tr>
      <w:tr w14:paraId="575CCE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</w:tcBorders>
            <w:vAlign w:val="center"/>
          </w:tcPr>
          <w:p w14:paraId="0D4DAC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Male sex</w:t>
            </w:r>
          </w:p>
        </w:tc>
        <w:tc>
          <w:tcPr>
            <w:tcW w:w="1004" w:type="pct"/>
            <w:tcBorders>
              <w:top w:val="nil"/>
            </w:tcBorders>
            <w:shd w:val="clear" w:color="auto" w:fill="auto"/>
            <w:vAlign w:val="center"/>
          </w:tcPr>
          <w:p w14:paraId="74075F41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50 (0.673-1.074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vAlign w:val="center"/>
          </w:tcPr>
          <w:p w14:paraId="606FD234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73</w:t>
            </w:r>
          </w:p>
        </w:tc>
        <w:tc>
          <w:tcPr>
            <w:tcW w:w="1050" w:type="pct"/>
            <w:tcBorders>
              <w:top w:val="nil"/>
            </w:tcBorders>
            <w:vAlign w:val="center"/>
          </w:tcPr>
          <w:p w14:paraId="7FD1560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56 (0.740-1.234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73CDD1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27</w:t>
            </w:r>
          </w:p>
        </w:tc>
      </w:tr>
      <w:tr w14:paraId="433D6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nil"/>
            </w:tcBorders>
            <w:vAlign w:val="center"/>
          </w:tcPr>
          <w:p w14:paraId="051854F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BMI</w:t>
            </w:r>
          </w:p>
        </w:tc>
        <w:tc>
          <w:tcPr>
            <w:tcW w:w="1004" w:type="pct"/>
            <w:tcBorders>
              <w:top w:val="nil"/>
            </w:tcBorders>
            <w:shd w:val="clear" w:color="auto" w:fill="auto"/>
            <w:vAlign w:val="center"/>
          </w:tcPr>
          <w:p w14:paraId="11817E8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</w:tcBorders>
            <w:shd w:val="clear" w:color="auto" w:fill="auto"/>
            <w:vAlign w:val="center"/>
          </w:tcPr>
          <w:p w14:paraId="319F00B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4</w:t>
            </w:r>
          </w:p>
        </w:tc>
        <w:tc>
          <w:tcPr>
            <w:tcW w:w="1050" w:type="pct"/>
            <w:tcBorders>
              <w:top w:val="nil"/>
            </w:tcBorders>
            <w:vAlign w:val="center"/>
          </w:tcPr>
          <w:p w14:paraId="3BEAA69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7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nil"/>
            </w:tcBorders>
            <w:vAlign w:val="center"/>
          </w:tcPr>
          <w:p w14:paraId="34051D2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22</w:t>
            </w:r>
          </w:p>
        </w:tc>
      </w:tr>
      <w:tr w14:paraId="19EC3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  <w:vAlign w:val="center"/>
          </w:tcPr>
          <w:p w14:paraId="2C1DFD8F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SBP at admiss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55A3CC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008 (1.002-1.01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6751511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08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56B038E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7 (1.001-1.014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1F5990D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</w:tr>
      <w:tr w14:paraId="7337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  <w:vAlign w:val="center"/>
          </w:tcPr>
          <w:p w14:paraId="2AF1B76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H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at admiss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614BAC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016 (1.007-1.02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58ADC1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001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7B29A27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1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074B6A3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60</w:t>
            </w:r>
          </w:p>
        </w:tc>
      </w:tr>
      <w:tr w14:paraId="126458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</w:tcPr>
          <w:p w14:paraId="0DD963EB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ypertens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683461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92 (0.995-1.67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715B6C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54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230D064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79 (0.821-1.417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1F9E886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86</w:t>
            </w:r>
          </w:p>
        </w:tc>
      </w:tr>
      <w:tr w14:paraId="596689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327341FF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Diabetes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9CE294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73 (0.952-1.44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937DD79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34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72D63AD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14 (0.618-1.071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0642E04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41</w:t>
            </w:r>
          </w:p>
        </w:tc>
      </w:tr>
      <w:tr w14:paraId="1ED690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</w:tcPr>
          <w:p w14:paraId="10050767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enal dysfunct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11D89F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30 (1.109-2.112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B97D5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0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78E3424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10 (0.781-1.578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405CEDE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62</w:t>
            </w:r>
          </w:p>
        </w:tc>
      </w:tr>
      <w:bookmarkEnd w:id="1"/>
      <w:tr w14:paraId="4816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90" w:type="pct"/>
            <w:tcBorders>
              <w:top w:val="single" w:color="FFFFFF" w:sz="4" w:space="0"/>
            </w:tcBorders>
          </w:tcPr>
          <w:p w14:paraId="25836F7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MI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E576A6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1.163 (0.946-1.42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B2E444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151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8FF3B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5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4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1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29C7A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  <w:t>0.626</w:t>
            </w:r>
          </w:p>
        </w:tc>
      </w:tr>
      <w:tr w14:paraId="1DEEB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</w:tcPr>
          <w:p w14:paraId="1364A36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ast PCI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6DCD18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61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34061A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9</w:t>
            </w:r>
          </w:p>
        </w:tc>
        <w:tc>
          <w:tcPr>
            <w:tcW w:w="1050" w:type="pct"/>
            <w:vAlign w:val="center"/>
          </w:tcPr>
          <w:p w14:paraId="17EFB4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3 (0.935-1.574)</w:t>
            </w:r>
          </w:p>
        </w:tc>
        <w:tc>
          <w:tcPr>
            <w:tcW w:w="477" w:type="pct"/>
            <w:vAlign w:val="center"/>
          </w:tcPr>
          <w:p w14:paraId="61DAB2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46</w:t>
            </w:r>
          </w:p>
        </w:tc>
      </w:tr>
      <w:tr w14:paraId="71E4FA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top w:val="single" w:color="FFFFFF" w:sz="4" w:space="0"/>
            </w:tcBorders>
          </w:tcPr>
          <w:p w14:paraId="15414570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stroke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6AA85E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72 (0.938-1.724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723506C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21</w:t>
            </w:r>
          </w:p>
        </w:tc>
        <w:tc>
          <w:tcPr>
            <w:tcW w:w="1050" w:type="pct"/>
            <w:tcBorders>
              <w:top w:val="single" w:color="FFFFFF" w:sz="4" w:space="0"/>
            </w:tcBorders>
            <w:vAlign w:val="center"/>
          </w:tcPr>
          <w:p w14:paraId="597EF58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78 (0.935-1.747)</w:t>
            </w:r>
          </w:p>
        </w:tc>
        <w:tc>
          <w:tcPr>
            <w:tcW w:w="477" w:type="pct"/>
            <w:tcBorders>
              <w:top w:val="single" w:color="FFFFFF" w:sz="4" w:space="0"/>
            </w:tcBorders>
            <w:vAlign w:val="center"/>
          </w:tcPr>
          <w:p w14:paraId="7286EC2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23</w:t>
            </w:r>
          </w:p>
        </w:tc>
      </w:tr>
      <w:tr w14:paraId="79AF0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3BDE489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ronic lung disease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992E3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5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7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3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A74B1C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0</w:t>
            </w:r>
          </w:p>
        </w:tc>
        <w:tc>
          <w:tcPr>
            <w:tcW w:w="1050" w:type="pct"/>
            <w:vAlign w:val="center"/>
          </w:tcPr>
          <w:p w14:paraId="79D4A36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4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6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2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6D8DF2F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18</w:t>
            </w:r>
          </w:p>
        </w:tc>
      </w:tr>
      <w:tr w14:paraId="280A12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0CA7A95C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LDL-C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57368E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5 (1.002-1.00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02B5C7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0" w:type="pct"/>
            <w:vAlign w:val="center"/>
          </w:tcPr>
          <w:p w14:paraId="6E66EE5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3 (0.999-1.006)</w:t>
            </w:r>
          </w:p>
        </w:tc>
        <w:tc>
          <w:tcPr>
            <w:tcW w:w="477" w:type="pct"/>
            <w:vAlign w:val="center"/>
          </w:tcPr>
          <w:p w14:paraId="0E325A9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04</w:t>
            </w:r>
          </w:p>
        </w:tc>
      </w:tr>
      <w:tr w14:paraId="24CCB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64BBB13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DL-C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F8A6C9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7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9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535C46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6</w:t>
            </w:r>
          </w:p>
        </w:tc>
        <w:tc>
          <w:tcPr>
            <w:tcW w:w="1050" w:type="pct"/>
            <w:vAlign w:val="center"/>
          </w:tcPr>
          <w:p w14:paraId="0ABBD8C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8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63789A8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06</w:t>
            </w:r>
          </w:p>
        </w:tc>
      </w:tr>
      <w:tr w14:paraId="6642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5BC990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HbA1c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EC580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01 (1.025-1.183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65F50A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1050" w:type="pct"/>
            <w:vAlign w:val="center"/>
          </w:tcPr>
          <w:p w14:paraId="01A6239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4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7" w:type="pct"/>
            <w:vAlign w:val="center"/>
          </w:tcPr>
          <w:p w14:paraId="5DB0E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82</w:t>
            </w:r>
          </w:p>
        </w:tc>
      </w:tr>
      <w:tr w14:paraId="776111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2179393F"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Years since CABG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70D443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4 (1.011-1.05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16F945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3</w:t>
            </w:r>
          </w:p>
        </w:tc>
        <w:tc>
          <w:tcPr>
            <w:tcW w:w="1050" w:type="pct"/>
            <w:vAlign w:val="center"/>
          </w:tcPr>
          <w:p w14:paraId="0037B11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7 (0.991-1.044)</w:t>
            </w:r>
          </w:p>
        </w:tc>
        <w:tc>
          <w:tcPr>
            <w:tcW w:w="477" w:type="pct"/>
            <w:vAlign w:val="center"/>
          </w:tcPr>
          <w:p w14:paraId="195DD45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94</w:t>
            </w:r>
          </w:p>
        </w:tc>
      </w:tr>
      <w:tr w14:paraId="190B6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vAlign w:val="center"/>
          </w:tcPr>
          <w:p w14:paraId="72EC0E6C">
            <w:pPr>
              <w:spacing w:line="480" w:lineRule="auto"/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he index PCI as the first PCI after CABG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7F649B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06 (0.510-0.979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1A1886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050" w:type="pct"/>
            <w:vAlign w:val="center"/>
          </w:tcPr>
          <w:p w14:paraId="4A4C1EB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81 (0.585-1.327)</w:t>
            </w:r>
          </w:p>
        </w:tc>
        <w:tc>
          <w:tcPr>
            <w:tcW w:w="477" w:type="pct"/>
            <w:vAlign w:val="center"/>
          </w:tcPr>
          <w:p w14:paraId="0FB1EB2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45</w:t>
            </w:r>
          </w:p>
        </w:tc>
      </w:tr>
      <w:tr w14:paraId="31452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648312B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PCI in native and/or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3DF04F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7" w:type="pct"/>
            <w:shd w:val="clear" w:color="auto" w:fill="auto"/>
            <w:vAlign w:val="center"/>
          </w:tcPr>
          <w:p w14:paraId="3B907E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7</w:t>
            </w:r>
          </w:p>
        </w:tc>
        <w:tc>
          <w:tcPr>
            <w:tcW w:w="1050" w:type="pct"/>
            <w:vAlign w:val="center"/>
          </w:tcPr>
          <w:p w14:paraId="7B67B86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  <w:tc>
          <w:tcPr>
            <w:tcW w:w="477" w:type="pct"/>
            <w:vAlign w:val="center"/>
          </w:tcPr>
          <w:p w14:paraId="2D7698B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01</w:t>
            </w:r>
          </w:p>
        </w:tc>
      </w:tr>
      <w:tr w14:paraId="686A00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5FE894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native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88FF561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43A88E8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50" w:type="pct"/>
            <w:vAlign w:val="center"/>
          </w:tcPr>
          <w:p w14:paraId="3467A78A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7" w:type="pct"/>
            <w:vAlign w:val="center"/>
          </w:tcPr>
          <w:p w14:paraId="0478B36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 w14:paraId="26687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0CC48B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3F3A6690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36 (1.064-1.938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780180D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1050" w:type="pct"/>
            <w:vAlign w:val="center"/>
          </w:tcPr>
          <w:p w14:paraId="11F5399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.290 (0.449-24.090)</w:t>
            </w:r>
          </w:p>
        </w:tc>
        <w:tc>
          <w:tcPr>
            <w:tcW w:w="477" w:type="pct"/>
            <w:vAlign w:val="center"/>
          </w:tcPr>
          <w:p w14:paraId="56C7381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41</w:t>
            </w:r>
          </w:p>
        </w:tc>
      </w:tr>
      <w:tr w14:paraId="61821D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center"/>
          </w:tcPr>
          <w:p w14:paraId="107F9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both native and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4F765BB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07 (0.480-1.357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34F276B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18</w:t>
            </w:r>
          </w:p>
        </w:tc>
        <w:tc>
          <w:tcPr>
            <w:tcW w:w="1050" w:type="pct"/>
            <w:vAlign w:val="center"/>
          </w:tcPr>
          <w:p w14:paraId="3D1A97E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.159 (0.277-16.851)</w:t>
            </w:r>
          </w:p>
        </w:tc>
        <w:tc>
          <w:tcPr>
            <w:tcW w:w="477" w:type="pct"/>
            <w:vAlign w:val="center"/>
          </w:tcPr>
          <w:p w14:paraId="00E813F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63</w:t>
            </w:r>
          </w:p>
        </w:tc>
      </w:tr>
      <w:tr w14:paraId="5CBC25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</w:tcPr>
          <w:p w14:paraId="1DDBD8EC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ative vesse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intervened: LMCA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21EBE0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1 (0.481-0.966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57EDB91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1</w:t>
            </w:r>
          </w:p>
        </w:tc>
        <w:tc>
          <w:tcPr>
            <w:tcW w:w="1050" w:type="pct"/>
            <w:vAlign w:val="center"/>
          </w:tcPr>
          <w:p w14:paraId="733A5F3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48 (0.594-1.210)</w:t>
            </w:r>
          </w:p>
        </w:tc>
        <w:tc>
          <w:tcPr>
            <w:tcW w:w="477" w:type="pct"/>
            <w:vAlign w:val="center"/>
          </w:tcPr>
          <w:p w14:paraId="4E2DD0D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62</w:t>
            </w:r>
          </w:p>
        </w:tc>
      </w:tr>
      <w:tr w14:paraId="7788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shd w:val="clear" w:color="auto" w:fill="auto"/>
            <w:vAlign w:val="top"/>
          </w:tcPr>
          <w:p w14:paraId="1844E8F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Graf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vessel 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tervened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: SVG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6A95F7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5 (0.928-1.591)</w:t>
            </w:r>
          </w:p>
        </w:tc>
        <w:tc>
          <w:tcPr>
            <w:tcW w:w="477" w:type="pct"/>
            <w:shd w:val="clear" w:color="auto" w:fill="auto"/>
            <w:vAlign w:val="center"/>
          </w:tcPr>
          <w:p w14:paraId="41D92F9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57</w:t>
            </w:r>
          </w:p>
        </w:tc>
        <w:tc>
          <w:tcPr>
            <w:tcW w:w="1050" w:type="pct"/>
            <w:vAlign w:val="center"/>
          </w:tcPr>
          <w:p w14:paraId="4403AF5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46 (0.047-2.571)</w:t>
            </w:r>
          </w:p>
        </w:tc>
        <w:tc>
          <w:tcPr>
            <w:tcW w:w="477" w:type="pct"/>
            <w:vAlign w:val="center"/>
          </w:tcPr>
          <w:p w14:paraId="5C6A5D4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00</w:t>
            </w:r>
          </w:p>
        </w:tc>
      </w:tr>
      <w:tr w14:paraId="6EDE70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90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26CE3F95">
            <w:pPr>
              <w:spacing w:line="480" w:lineRule="auto"/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arget vessel revascularization successful</w:t>
            </w:r>
          </w:p>
        </w:tc>
        <w:tc>
          <w:tcPr>
            <w:tcW w:w="10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40CADA6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577 (0.364-0.916)</w:t>
            </w:r>
          </w:p>
        </w:tc>
        <w:tc>
          <w:tcPr>
            <w:tcW w:w="47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8679A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20</w:t>
            </w:r>
          </w:p>
        </w:tc>
        <w:tc>
          <w:tcPr>
            <w:tcW w:w="1050" w:type="pct"/>
            <w:tcBorders>
              <w:bottom w:val="single" w:color="auto" w:sz="4" w:space="0"/>
            </w:tcBorders>
            <w:vAlign w:val="center"/>
          </w:tcPr>
          <w:p w14:paraId="01E0847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41 (0.400-1.027)</w:t>
            </w:r>
          </w:p>
        </w:tc>
        <w:tc>
          <w:tcPr>
            <w:tcW w:w="477" w:type="pct"/>
            <w:tcBorders>
              <w:bottom w:val="single" w:color="auto" w:sz="4" w:space="0"/>
            </w:tcBorders>
            <w:vAlign w:val="center"/>
          </w:tcPr>
          <w:p w14:paraId="14BD8F1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65</w:t>
            </w:r>
          </w:p>
        </w:tc>
      </w:tr>
    </w:tbl>
    <w:p w14:paraId="4099CBE7">
      <w:pPr>
        <w:spacing w:line="480" w:lineRule="auto"/>
      </w:pPr>
      <w:r>
        <w:rPr>
          <w:rFonts w:ascii="Times New Roman" w:hAnsi="Times New Roman" w:eastAsia="等线" w:cs="Times New Roman"/>
          <w:sz w:val="20"/>
          <w:szCs w:val="20"/>
        </w:rPr>
        <w:t>HR indicates hazard ratio; 95% CI, 95% confidence interval. Other abbreviations as in Table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sz w:val="20"/>
          <w:szCs w:val="20"/>
        </w:rPr>
        <w:t xml:space="preserve"> 1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and 2</w:t>
      </w:r>
      <w:r>
        <w:rPr>
          <w:rFonts w:ascii="Times New Roman" w:hAnsi="Times New Roman" w:eastAsia="等线" w:cs="Times New Roman"/>
          <w:sz w:val="20"/>
          <w:szCs w:val="20"/>
        </w:rPr>
        <w:t>.</w:t>
      </w:r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Segoe UI">
    <w:panose1 w:val="020B0502040204020203"/>
    <w:charset w:val="00"/>
    <w:family w:val="auto"/>
    <w:pitch w:val="variable"/>
    <w:sig w:usb0="E4002EFF" w:usb1="C000E47F" w:usb2="00000009" w:usb3="00000000" w:csb0="200001F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yNDhjZWQ5YzhmNzNmMDg2YzEzZDZmNzMwZmVhMGIifQ=="/>
  </w:docVars>
  <w:rsids>
    <w:rsidRoot w:val="00000000"/>
    <w:rsid w:val="0047053D"/>
    <w:rsid w:val="03B00C66"/>
    <w:rsid w:val="03F01582"/>
    <w:rsid w:val="044034BE"/>
    <w:rsid w:val="04633ABF"/>
    <w:rsid w:val="04762137"/>
    <w:rsid w:val="05624EF4"/>
    <w:rsid w:val="05D7251E"/>
    <w:rsid w:val="06444761"/>
    <w:rsid w:val="069F0652"/>
    <w:rsid w:val="06E77C41"/>
    <w:rsid w:val="0C686809"/>
    <w:rsid w:val="0CE8253A"/>
    <w:rsid w:val="0D044784"/>
    <w:rsid w:val="0D677BC7"/>
    <w:rsid w:val="0DC444A6"/>
    <w:rsid w:val="0F2065EE"/>
    <w:rsid w:val="0FE8213B"/>
    <w:rsid w:val="108252A3"/>
    <w:rsid w:val="112B15E9"/>
    <w:rsid w:val="11CC7E12"/>
    <w:rsid w:val="11D97647"/>
    <w:rsid w:val="13C24E4E"/>
    <w:rsid w:val="14247998"/>
    <w:rsid w:val="15D27114"/>
    <w:rsid w:val="16F97BDF"/>
    <w:rsid w:val="170F430D"/>
    <w:rsid w:val="17991B35"/>
    <w:rsid w:val="180E6B76"/>
    <w:rsid w:val="183879D7"/>
    <w:rsid w:val="18A85F03"/>
    <w:rsid w:val="1A187F1D"/>
    <w:rsid w:val="1A1E5666"/>
    <w:rsid w:val="1A254A44"/>
    <w:rsid w:val="1B834610"/>
    <w:rsid w:val="1EF843EE"/>
    <w:rsid w:val="1FD05180"/>
    <w:rsid w:val="247840E5"/>
    <w:rsid w:val="257175A7"/>
    <w:rsid w:val="29170E8E"/>
    <w:rsid w:val="2A3939B4"/>
    <w:rsid w:val="2ACF01F9"/>
    <w:rsid w:val="2C5348C6"/>
    <w:rsid w:val="2CF67876"/>
    <w:rsid w:val="2F776DDA"/>
    <w:rsid w:val="2FCD4C9D"/>
    <w:rsid w:val="309B0A4D"/>
    <w:rsid w:val="312918A8"/>
    <w:rsid w:val="334F654D"/>
    <w:rsid w:val="35722653"/>
    <w:rsid w:val="35D03558"/>
    <w:rsid w:val="36FE2945"/>
    <w:rsid w:val="375C57D8"/>
    <w:rsid w:val="38331365"/>
    <w:rsid w:val="38825C71"/>
    <w:rsid w:val="38C809AB"/>
    <w:rsid w:val="39411685"/>
    <w:rsid w:val="3A2A31CC"/>
    <w:rsid w:val="3B855DC3"/>
    <w:rsid w:val="3BC4191A"/>
    <w:rsid w:val="3C4C7F06"/>
    <w:rsid w:val="3F060B3B"/>
    <w:rsid w:val="3F5C76FF"/>
    <w:rsid w:val="3FCD3678"/>
    <w:rsid w:val="40C725CB"/>
    <w:rsid w:val="411F213D"/>
    <w:rsid w:val="42600F6E"/>
    <w:rsid w:val="428E1E9F"/>
    <w:rsid w:val="430518AF"/>
    <w:rsid w:val="47CE2660"/>
    <w:rsid w:val="48135B10"/>
    <w:rsid w:val="48893076"/>
    <w:rsid w:val="49CC52F3"/>
    <w:rsid w:val="49E034A5"/>
    <w:rsid w:val="4A001853"/>
    <w:rsid w:val="4AAD12CA"/>
    <w:rsid w:val="4B303B6B"/>
    <w:rsid w:val="4B7145D4"/>
    <w:rsid w:val="4B917153"/>
    <w:rsid w:val="4BA93BEB"/>
    <w:rsid w:val="4C1D5AB8"/>
    <w:rsid w:val="4CEC18C2"/>
    <w:rsid w:val="4D5A40F4"/>
    <w:rsid w:val="4DAB5466"/>
    <w:rsid w:val="51200102"/>
    <w:rsid w:val="52E92EA8"/>
    <w:rsid w:val="534244A5"/>
    <w:rsid w:val="540967B9"/>
    <w:rsid w:val="54D33936"/>
    <w:rsid w:val="56B17CD0"/>
    <w:rsid w:val="59AF0332"/>
    <w:rsid w:val="5CC35640"/>
    <w:rsid w:val="5EF83BD1"/>
    <w:rsid w:val="602C2F4B"/>
    <w:rsid w:val="60472A84"/>
    <w:rsid w:val="60BC2153"/>
    <w:rsid w:val="62EE79FF"/>
    <w:rsid w:val="63562673"/>
    <w:rsid w:val="63705DD4"/>
    <w:rsid w:val="63B80C0C"/>
    <w:rsid w:val="662D7D13"/>
    <w:rsid w:val="665D6EF3"/>
    <w:rsid w:val="67667093"/>
    <w:rsid w:val="67787F07"/>
    <w:rsid w:val="67957581"/>
    <w:rsid w:val="67AD0415"/>
    <w:rsid w:val="682D3676"/>
    <w:rsid w:val="6893229E"/>
    <w:rsid w:val="6A551AF8"/>
    <w:rsid w:val="6A5D2B08"/>
    <w:rsid w:val="6A88588B"/>
    <w:rsid w:val="6AAE3E0C"/>
    <w:rsid w:val="6ADA49EC"/>
    <w:rsid w:val="6BE95577"/>
    <w:rsid w:val="6BEE02A6"/>
    <w:rsid w:val="6C32789F"/>
    <w:rsid w:val="6D7E1EBB"/>
    <w:rsid w:val="6DCF13B9"/>
    <w:rsid w:val="70C85717"/>
    <w:rsid w:val="70EC5626"/>
    <w:rsid w:val="714E5FA0"/>
    <w:rsid w:val="716831E3"/>
    <w:rsid w:val="71A128C0"/>
    <w:rsid w:val="73452D6A"/>
    <w:rsid w:val="736827E7"/>
    <w:rsid w:val="74E10D4F"/>
    <w:rsid w:val="75546D59"/>
    <w:rsid w:val="755C27F5"/>
    <w:rsid w:val="769E31B9"/>
    <w:rsid w:val="76FF747C"/>
    <w:rsid w:val="77894B5B"/>
    <w:rsid w:val="77BB0F3B"/>
    <w:rsid w:val="77E422F8"/>
    <w:rsid w:val="78070232"/>
    <w:rsid w:val="787F3DD7"/>
    <w:rsid w:val="7BB80E37"/>
    <w:rsid w:val="7C274601"/>
    <w:rsid w:val="7C351656"/>
    <w:rsid w:val="7CA32B83"/>
    <w:rsid w:val="7D276660"/>
    <w:rsid w:val="7E0F43DF"/>
    <w:rsid w:val="7E7933A7"/>
    <w:rsid w:val="7F274613"/>
    <w:rsid w:val="7FE4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94</Words>
  <Characters>1911</Characters>
  <Lines>0</Lines>
  <Paragraphs>0</Paragraphs>
  <TotalTime>0</TotalTime>
  <ScaleCrop>false</ScaleCrop>
  <LinksUpToDate>false</LinksUpToDate>
  <CharactersWithSpaces>206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1:32:00Z</dcterms:created>
  <dc:creator>maxia</dc:creator>
  <cp:lastModifiedBy>马晓腾</cp:lastModifiedBy>
  <dcterms:modified xsi:type="dcterms:W3CDTF">2026-04-04T14:27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937B942D48446B49E707198B50F894F_13</vt:lpwstr>
  </property>
  <property fmtid="{D5CDD505-2E9C-101B-9397-08002B2CF9AE}" pid="4" name="KSOTemplateDocerSaveRecord">
    <vt:lpwstr>eyJoZGlkIjoiOTIyNDhjZWQ5YzhmNzNmMDg2YzEzZDZmNzMwZmVhMGIiLCJ1c2VySWQiOiIyODg1OTM1MzMifQ==</vt:lpwstr>
  </property>
</Properties>
</file>